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F20AB" w14:textId="28C48E4C" w:rsidR="0094278A" w:rsidRPr="004832FB" w:rsidRDefault="00FC1D38" w:rsidP="00F727FB">
      <w:pPr>
        <w:spacing w:after="120" w:line="240" w:lineRule="auto"/>
        <w:ind w:left="1077" w:hanging="1077"/>
        <w:jc w:val="left"/>
        <w:textAlignment w:val="baseline"/>
        <w:rPr>
          <w:rFonts w:eastAsia="Times New Roman" w:cs="Times New Roman"/>
          <w:lang w:eastAsia="zh-CN"/>
        </w:rPr>
      </w:pPr>
      <w:r>
        <w:rPr>
          <w:rFonts w:eastAsia="Times New Roman" w:cs="Times New Roman"/>
          <w:lang w:eastAsia="zh-CN"/>
        </w:rPr>
        <w:t>S1</w:t>
      </w:r>
      <w:r>
        <w:rPr>
          <w:rFonts w:eastAsia="Times New Roman" w:cs="Times New Roman"/>
          <w:lang w:eastAsia="zh-CN"/>
        </w:rPr>
        <w:t xml:space="preserve"> </w:t>
      </w:r>
      <w:r w:rsidR="0094278A" w:rsidRPr="5157DA69">
        <w:rPr>
          <w:rFonts w:eastAsia="Times New Roman" w:cs="Times New Roman"/>
          <w:lang w:eastAsia="zh-CN"/>
        </w:rPr>
        <w:t xml:space="preserve">Table </w:t>
      </w:r>
      <w:r w:rsidR="0094278A" w:rsidRPr="5157DA69">
        <w:rPr>
          <w:rFonts w:eastAsia="Times New Roman" w:cs="Times New Roman"/>
          <w:lang w:val="vi-VN" w:eastAsia="zh-CN"/>
        </w:rPr>
        <w:t>The</w:t>
      </w:r>
      <w:r w:rsidR="00F727FB">
        <w:rPr>
          <w:rFonts w:eastAsia="Times New Roman" w:cs="Times New Roman"/>
          <w:lang w:eastAsia="zh-CN"/>
        </w:rPr>
        <w:t xml:space="preserve"> extraction</w:t>
      </w:r>
      <w:r w:rsidR="0094278A" w:rsidRPr="5157DA69">
        <w:rPr>
          <w:rFonts w:eastAsia="Times New Roman" w:cs="Times New Roman"/>
          <w:lang w:val="vi-VN" w:eastAsia="zh-CN"/>
        </w:rPr>
        <w:t xml:space="preserve"> </w:t>
      </w:r>
      <w:r w:rsidR="00F727FB">
        <w:rPr>
          <w:rFonts w:eastAsia="Times New Roman" w:cs="Times New Roman"/>
          <w:lang w:eastAsia="zh-CN"/>
        </w:rPr>
        <w:t xml:space="preserve">conditions and </w:t>
      </w:r>
      <w:r w:rsidR="0094278A" w:rsidRPr="5157DA69">
        <w:rPr>
          <w:rFonts w:eastAsia="Times New Roman" w:cs="Times New Roman"/>
          <w:lang w:val="vi-VN" w:eastAsia="zh-CN"/>
        </w:rPr>
        <w:t>results of NADES-based UAE, MAE, EAE, UMAE, UEAE, MEAE and UMEAE </w:t>
      </w:r>
      <w:r w:rsidR="0094278A" w:rsidRPr="5157DA69">
        <w:rPr>
          <w:rFonts w:eastAsia="Times New Roman" w:cs="Times New Roman"/>
          <w:lang w:eastAsia="zh-CN"/>
        </w:rPr>
        <w:t> </w:t>
      </w:r>
    </w:p>
    <w:tbl>
      <w:tblPr>
        <w:tblW w:w="10440" w:type="dxa"/>
        <w:tblInd w:w="-7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0"/>
        <w:gridCol w:w="1915"/>
        <w:gridCol w:w="2007"/>
        <w:gridCol w:w="2988"/>
      </w:tblGrid>
      <w:tr w:rsidR="0094278A" w:rsidRPr="0094278A" w14:paraId="45071593" w14:textId="77777777" w:rsidTr="0094278A">
        <w:trPr>
          <w:trHeight w:val="345"/>
        </w:trPr>
        <w:tc>
          <w:tcPr>
            <w:tcW w:w="35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D525F3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b/>
                <w:bCs/>
                <w:sz w:val="22"/>
                <w:lang w:val="vi-VN" w:eastAsia="zh-CN"/>
              </w:rPr>
              <w:t>Criteria/Extraction techniques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1DAF59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b/>
                <w:bCs/>
                <w:sz w:val="22"/>
                <w:lang w:val="vi-VN" w:eastAsia="zh-CN"/>
              </w:rPr>
              <w:t>NADES-based UA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DCBB87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b/>
                <w:bCs/>
                <w:sz w:val="22"/>
                <w:lang w:val="vi-VN" w:eastAsia="zh-CN"/>
              </w:rPr>
              <w:t>NADES-based MA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130DDA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b/>
                <w:bCs/>
                <w:sz w:val="22"/>
                <w:lang w:val="vi-VN" w:eastAsia="zh-CN"/>
              </w:rPr>
              <w:t>NADES-based UMA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703A4C48" w14:textId="77777777" w:rsidTr="0094278A">
        <w:trPr>
          <w:trHeight w:val="345"/>
        </w:trPr>
        <w:tc>
          <w:tcPr>
            <w:tcW w:w="35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376C7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Solvents </w:t>
            </w:r>
          </w:p>
        </w:tc>
        <w:tc>
          <w:tcPr>
            <w:tcW w:w="691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089FC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L-Gly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 xml:space="preserve"> (molar ratios of 2:1) </w:t>
            </w:r>
          </w:p>
        </w:tc>
      </w:tr>
      <w:tr w:rsidR="0094278A" w:rsidRPr="0094278A" w14:paraId="3B68F576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D47CB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Conditions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7DDEF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F397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B28F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6BF2F36D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7DB8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LSR (mL/g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CB1E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5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1E7B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333B2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558DDE65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18C8A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Water content (%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725C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004D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4B62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7BAA1534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9A2D5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Ultrasonic Temperature (°C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8C90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5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3939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E910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5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3AD7CA8E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C589D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Ultrasonic power (W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04817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0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A7805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0D3E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0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73B69695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28AEC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Sonication time (min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83156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5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99386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4902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5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67C4B8D8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CF8F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Microwave power (W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67D7C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E466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0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FB8B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0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0ECBFA4D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41CE6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Microwave irradiation time (min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62A5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2B88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F2B5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459A7960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E08B4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TFC (mg RE/g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0CC17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4.41±3.55c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5B03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8.65±0.35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2E9A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9.55±2.41b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275904C9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F30E4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TPC (mg GAE/g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36C92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70.73±2.18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23C3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51.9±1.19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BA18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77.61±2.63b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6B85D9FB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533C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TTC (mg UE/g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9AF1D2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75.53±2.1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FB01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8.86±4.74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16A0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86.92±1.41b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615D01F0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85491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TPRC (mg BSAE/g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10530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0.477±0.69b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0B2FD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4.9±0.08a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F88B9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7.03±0.23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7BB53A81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4122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ABTS (mM TE/g dw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F933D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.48±0.07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0557E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±0.24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7D71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8.66±0.16b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467DEC1A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25AC6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DPPH (mM TE/g dw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15E21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8.2±0.04c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51018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7.51±0.48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6F85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9.84±0.58b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3E6057CB" w14:textId="77777777" w:rsidTr="0094278A">
        <w:trPr>
          <w:trHeight w:val="345"/>
        </w:trPr>
        <w:tc>
          <w:tcPr>
            <w:tcW w:w="35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D7706B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OH (mM TE/g dw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F00A3F1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4.97±1.56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9E440B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2.22±1.37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9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A53EA0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9.75±0.38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</w:tbl>
    <w:p w14:paraId="1114CE28" w14:textId="77777777" w:rsidR="0094278A" w:rsidRPr="0094278A" w:rsidRDefault="0094278A" w:rsidP="0094278A">
      <w:pPr>
        <w:spacing w:after="0" w:line="240" w:lineRule="auto"/>
        <w:textAlignment w:val="baseline"/>
        <w:rPr>
          <w:rFonts w:eastAsia="Times New Roman" w:cs="Times New Roman"/>
          <w:sz w:val="22"/>
          <w:lang w:eastAsia="zh-CN"/>
        </w:rPr>
      </w:pPr>
    </w:p>
    <w:tbl>
      <w:tblPr>
        <w:tblW w:w="10872" w:type="dxa"/>
        <w:tblInd w:w="-10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5"/>
        <w:gridCol w:w="1827"/>
        <w:gridCol w:w="1799"/>
        <w:gridCol w:w="1753"/>
        <w:gridCol w:w="2058"/>
      </w:tblGrid>
      <w:tr w:rsidR="0094278A" w:rsidRPr="0094278A" w14:paraId="3D5710C5" w14:textId="77777777" w:rsidTr="0094278A">
        <w:trPr>
          <w:trHeight w:val="34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58BFA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b/>
                <w:bCs/>
                <w:sz w:val="22"/>
                <w:lang w:val="vi-VN" w:eastAsia="zh-CN"/>
              </w:rPr>
              <w:t>Criteria/Extraction techniques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DF8C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b/>
                <w:bCs/>
                <w:sz w:val="22"/>
                <w:lang w:val="vi-VN" w:eastAsia="zh-CN"/>
              </w:rPr>
              <w:t>NADES-based EA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7BCA5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b/>
                <w:bCs/>
                <w:sz w:val="22"/>
                <w:lang w:val="vi-VN" w:eastAsia="zh-CN"/>
              </w:rPr>
              <w:t>NADES-based UEA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D0E64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b/>
                <w:bCs/>
                <w:sz w:val="22"/>
                <w:lang w:val="vi-VN" w:eastAsia="zh-CN"/>
              </w:rPr>
              <w:t>NADES-based MEA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BCF7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b/>
                <w:bCs/>
                <w:sz w:val="22"/>
                <w:lang w:val="vi-VN" w:eastAsia="zh-CN"/>
              </w:rPr>
              <w:t>NADES-based UMEA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79056855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B2284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Solvents </w:t>
            </w:r>
          </w:p>
        </w:tc>
        <w:tc>
          <w:tcPr>
            <w:tcW w:w="7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810B3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L</w:t>
            </w: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-Gly-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SC (2:4:1) </w:t>
            </w:r>
          </w:p>
        </w:tc>
      </w:tr>
      <w:tr w:rsidR="0094278A" w:rsidRPr="0094278A" w14:paraId="7DF0EF9A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085C1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Conditions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82723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4461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0ED5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FA2A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064318FC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D8B0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LSR (mL/g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A796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028E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1CBFD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90E8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5EB41487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22308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Enzyme Concentration (U/g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6DF8B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2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B814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2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4B647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2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1818E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2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09AF9E33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671E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Molar ratios of glycerol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4CF34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DC78B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0E8A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A577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4C5B8624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4C772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Water content (%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42DBE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B96E2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332B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FD503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5D4C72E0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F9CD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Hydrolysis time (min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2ECD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35BB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F16CF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CECD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19080DD7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E480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Ultrasonic Temperature (°C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DD646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1F1C0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5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44709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620DF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5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213505BA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AA46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Ultrasonic power (W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C2FF8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368E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0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A9FE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6F41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0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5EEE1297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986D1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Sonication time (min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B605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E391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5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EDFE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90B94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5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27845010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C2549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Microwave power (W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5A13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9525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8B3A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0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015F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00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580FE349" w14:textId="77777777" w:rsidTr="0094278A">
        <w:trPr>
          <w:trHeight w:val="31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03248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Microwave irradiation time (min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BE0A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3CDB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37262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BE64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7B4CC731" w14:textId="77777777" w:rsidTr="0094278A">
        <w:trPr>
          <w:trHeight w:val="34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4301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TFC (mg RE/g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7540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9.94±0.72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E3B4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8.17±0.56b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46DB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7.38±0.5bc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30EC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5.15±1.67a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6511C80D" w14:textId="77777777" w:rsidTr="0094278A">
        <w:trPr>
          <w:trHeight w:val="34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8D93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TPC (mg GAE/g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E1418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9.25±0.28f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D8CE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73.98±1.15c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0286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72.75±2.33c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C7E2F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95.52±1.36a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6B9A4437" w14:textId="77777777" w:rsidTr="0094278A">
        <w:trPr>
          <w:trHeight w:val="34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765B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TTC (mg UE/g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86E1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9.08±5.01f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4F75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82.4±1.05bc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14705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80.13±1.29c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6D0D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05.24±2.28a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37CAC618" w14:textId="77777777" w:rsidTr="0094278A">
        <w:trPr>
          <w:trHeight w:val="34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7F08A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TPRC (mg BSAE/g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89AB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3.44±0.07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2D0D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8.18±0.77c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33F2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8.93±1.12c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BBE28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.57±0.1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6BB40DAE" w14:textId="77777777" w:rsidTr="0094278A">
        <w:trPr>
          <w:trHeight w:val="34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5E15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lastRenderedPageBreak/>
              <w:t>ABTS (mM TE/g dw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43E4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5.02±0.29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549D5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8.45±0.46b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E5F92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7.54±0.4c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5329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0.72±0.73a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1CF0F75C" w14:textId="77777777" w:rsidTr="0094278A">
        <w:trPr>
          <w:trHeight w:val="34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DB87B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DPPH (mM TE/g dw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B32A7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4.7±0.62e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32720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9.35±0.15bc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FD92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8.62±0.6bc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CA91F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12.87±1.92a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  <w:tr w:rsidR="0094278A" w:rsidRPr="0094278A" w14:paraId="0205567C" w14:textId="77777777" w:rsidTr="0094278A">
        <w:trPr>
          <w:trHeight w:val="345"/>
        </w:trPr>
        <w:tc>
          <w:tcPr>
            <w:tcW w:w="3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4E49E1" w14:textId="77777777" w:rsidR="0094278A" w:rsidRPr="0094278A" w:rsidRDefault="0094278A" w:rsidP="0094278A">
            <w:pPr>
              <w:spacing w:after="0" w:line="240" w:lineRule="auto"/>
              <w:jc w:val="left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OH (mM TE/g dw)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D752530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9.44±1.18d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208439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508.47±34.63b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7D33C1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293.45±26.68c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376407" w14:textId="77777777" w:rsidR="0094278A" w:rsidRPr="0094278A" w:rsidRDefault="0094278A" w:rsidP="008861C4">
            <w:pPr>
              <w:spacing w:after="0" w:line="240" w:lineRule="auto"/>
              <w:jc w:val="center"/>
              <w:textAlignment w:val="baseline"/>
              <w:rPr>
                <w:rFonts w:eastAsia="Times New Roman" w:cs="Times New Roman"/>
                <w:sz w:val="22"/>
                <w:lang w:eastAsia="zh-CN"/>
              </w:rPr>
            </w:pPr>
            <w:r w:rsidRPr="0094278A">
              <w:rPr>
                <w:rFonts w:eastAsia="Times New Roman" w:cs="Times New Roman"/>
                <w:sz w:val="22"/>
                <w:lang w:val="vi-VN" w:eastAsia="zh-CN"/>
              </w:rPr>
              <w:t>633.83±17.57a</w:t>
            </w:r>
            <w:r w:rsidRPr="0094278A">
              <w:rPr>
                <w:rFonts w:eastAsia="Times New Roman" w:cs="Times New Roman"/>
                <w:sz w:val="22"/>
                <w:lang w:eastAsia="zh-CN"/>
              </w:rPr>
              <w:t> </w:t>
            </w:r>
          </w:p>
        </w:tc>
      </w:tr>
    </w:tbl>
    <w:p w14:paraId="1C022FF8" w14:textId="77777777" w:rsidR="005F7F13" w:rsidRPr="0094278A" w:rsidRDefault="005F7F13">
      <w:pPr>
        <w:rPr>
          <w:sz w:val="22"/>
          <w:szCs w:val="18"/>
        </w:rPr>
      </w:pPr>
    </w:p>
    <w:sectPr w:rsidR="005F7F13" w:rsidRPr="00942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G3NDK3NDE3MTI2MTZT0lEKTi0uzszPAykwrAUA+hfsICwAAAA="/>
  </w:docVars>
  <w:rsids>
    <w:rsidRoot w:val="0094278A"/>
    <w:rsid w:val="00017836"/>
    <w:rsid w:val="00033F02"/>
    <w:rsid w:val="00157FE9"/>
    <w:rsid w:val="00303754"/>
    <w:rsid w:val="00453915"/>
    <w:rsid w:val="00536D1E"/>
    <w:rsid w:val="0057076D"/>
    <w:rsid w:val="005779BD"/>
    <w:rsid w:val="005F7F13"/>
    <w:rsid w:val="00685FD5"/>
    <w:rsid w:val="00726D8F"/>
    <w:rsid w:val="0081241C"/>
    <w:rsid w:val="0094278A"/>
    <w:rsid w:val="00B03F52"/>
    <w:rsid w:val="00F0388D"/>
    <w:rsid w:val="00F6193D"/>
    <w:rsid w:val="00F727FB"/>
    <w:rsid w:val="00FC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4D688"/>
  <w15:chartTrackingRefBased/>
  <w15:docId w15:val="{15DFC2C1-EDD1-488C-89A1-AF7F40A19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78A"/>
    <w:pPr>
      <w:spacing w:line="360" w:lineRule="auto"/>
      <w:ind w:firstLine="340"/>
      <w:jc w:val="both"/>
    </w:pPr>
    <w:rPr>
      <w:rFonts w:ascii="Times New Roman" w:hAnsi="Times New Roman"/>
      <w:kern w:val="0"/>
      <w:sz w:val="26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278A"/>
    <w:pPr>
      <w:keepNext/>
      <w:keepLines/>
      <w:spacing w:before="360" w:after="80" w:line="259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278A"/>
    <w:pPr>
      <w:keepNext/>
      <w:keepLines/>
      <w:spacing w:before="160" w:after="80" w:line="259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278A"/>
    <w:pPr>
      <w:keepNext/>
      <w:keepLines/>
      <w:spacing w:before="160" w:after="80" w:line="259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278A"/>
    <w:pPr>
      <w:keepNext/>
      <w:keepLines/>
      <w:spacing w:before="80" w:after="40" w:line="259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278A"/>
    <w:pPr>
      <w:keepNext/>
      <w:keepLines/>
      <w:spacing w:before="80" w:after="40" w:line="259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278A"/>
    <w:pPr>
      <w:keepNext/>
      <w:keepLines/>
      <w:spacing w:before="40" w:after="0" w:line="259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278A"/>
    <w:pPr>
      <w:keepNext/>
      <w:keepLines/>
      <w:spacing w:before="40" w:after="0" w:line="259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278A"/>
    <w:pPr>
      <w:keepNext/>
      <w:keepLines/>
      <w:spacing w:after="0" w:line="259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278A"/>
    <w:pPr>
      <w:keepNext/>
      <w:keepLines/>
      <w:spacing w:after="0" w:line="259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27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27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27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27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27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27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27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27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27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278A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27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278A"/>
    <w:pPr>
      <w:numPr>
        <w:ilvl w:val="1"/>
      </w:numPr>
      <w:spacing w:line="259" w:lineRule="auto"/>
      <w:ind w:firstLine="34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27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278A"/>
    <w:pPr>
      <w:spacing w:before="160" w:line="259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27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278A"/>
    <w:pPr>
      <w:spacing w:line="259" w:lineRule="auto"/>
      <w:ind w:left="720" w:firstLine="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27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27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27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27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t Vo</dc:creator>
  <cp:keywords/>
  <dc:description/>
  <cp:lastModifiedBy>Manikandan R</cp:lastModifiedBy>
  <cp:revision>5</cp:revision>
  <dcterms:created xsi:type="dcterms:W3CDTF">2024-02-28T10:00:00Z</dcterms:created>
  <dcterms:modified xsi:type="dcterms:W3CDTF">2024-03-22T12:48:00Z</dcterms:modified>
</cp:coreProperties>
</file>